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3E8E8" w14:textId="489FEB20" w:rsidR="00B66AD5" w:rsidRDefault="00B66AD5" w:rsidP="00B66AD5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S9 Table</w:t>
      </w:r>
      <w:r w:rsidRPr="000D4D6A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. Summary of 226 TLS-related features used in </w:t>
      </w:r>
      <w:proofErr w:type="spellStart"/>
      <w:r w:rsidRPr="000D4D6A"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</w:rPr>
        <w:t>SpB</w:t>
      </w:r>
      <w:proofErr w:type="spellEnd"/>
      <w:r w:rsidRPr="000D4D6A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input.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2060"/>
        <w:gridCol w:w="2088"/>
        <w:gridCol w:w="2060"/>
        <w:gridCol w:w="2088"/>
      </w:tblGrid>
      <w:tr w:rsidR="00B66AD5" w:rsidRPr="002A7454" w14:paraId="6147C77B" w14:textId="77777777" w:rsidTr="005F718B">
        <w:trPr>
          <w:jc w:val="center"/>
        </w:trPr>
        <w:tc>
          <w:tcPr>
            <w:tcW w:w="2160" w:type="dxa"/>
            <w:vAlign w:val="center"/>
          </w:tcPr>
          <w:p w14:paraId="531467DC" w14:textId="77777777" w:rsidR="00B66AD5" w:rsidRPr="002A7454" w:rsidRDefault="00B66AD5" w:rsidP="005F71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/>
                <w:sz w:val="21"/>
                <w:szCs w:val="21"/>
              </w:rPr>
              <w:t>Feature Type</w:t>
            </w:r>
          </w:p>
        </w:tc>
        <w:tc>
          <w:tcPr>
            <w:tcW w:w="2160" w:type="dxa"/>
            <w:vAlign w:val="center"/>
          </w:tcPr>
          <w:p w14:paraId="50E1442E" w14:textId="77777777" w:rsidR="00B66AD5" w:rsidRPr="002A7454" w:rsidRDefault="00B66AD5" w:rsidP="005F71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/>
                <w:sz w:val="21"/>
                <w:szCs w:val="21"/>
              </w:rPr>
              <w:t>Dimensions or Categories</w:t>
            </w:r>
          </w:p>
        </w:tc>
        <w:tc>
          <w:tcPr>
            <w:tcW w:w="2160" w:type="dxa"/>
            <w:vAlign w:val="center"/>
          </w:tcPr>
          <w:p w14:paraId="6D0169B5" w14:textId="77777777" w:rsidR="00B66AD5" w:rsidRPr="002A7454" w:rsidRDefault="00B66AD5" w:rsidP="005F71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/>
                <w:sz w:val="21"/>
                <w:szCs w:val="21"/>
              </w:rPr>
              <w:t>Feature Count</w:t>
            </w:r>
          </w:p>
        </w:tc>
        <w:tc>
          <w:tcPr>
            <w:tcW w:w="2160" w:type="dxa"/>
            <w:vAlign w:val="center"/>
          </w:tcPr>
          <w:p w14:paraId="6A412C27" w14:textId="77777777" w:rsidR="00B66AD5" w:rsidRPr="002A7454" w:rsidRDefault="00B66AD5" w:rsidP="005F71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/>
                <w:sz w:val="21"/>
                <w:szCs w:val="21"/>
              </w:rPr>
              <w:t>Description</w:t>
            </w:r>
          </w:p>
        </w:tc>
      </w:tr>
      <w:tr w:rsidR="00B66AD5" w:rsidRPr="002A7454" w14:paraId="7FAE610B" w14:textId="77777777" w:rsidTr="005F718B">
        <w:trPr>
          <w:jc w:val="center"/>
        </w:trPr>
        <w:tc>
          <w:tcPr>
            <w:tcW w:w="2160" w:type="dxa"/>
            <w:vAlign w:val="center"/>
          </w:tcPr>
          <w:p w14:paraId="19BCA86E" w14:textId="77777777" w:rsidR="00B66AD5" w:rsidRPr="002A7454" w:rsidRDefault="00B66AD5" w:rsidP="005F71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/>
                <w:sz w:val="21"/>
                <w:szCs w:val="21"/>
              </w:rPr>
              <w:t>Count of TLS</w:t>
            </w:r>
          </w:p>
        </w:tc>
        <w:tc>
          <w:tcPr>
            <w:tcW w:w="2160" w:type="dxa"/>
            <w:vAlign w:val="center"/>
          </w:tcPr>
          <w:p w14:paraId="75964944" w14:textId="77777777" w:rsidR="00B66AD5" w:rsidRPr="002A7454" w:rsidRDefault="00B66AD5" w:rsidP="005F71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/>
                <w:sz w:val="21"/>
                <w:szCs w:val="21"/>
              </w:rPr>
              <w:t>7 distances × 7 areas × 3 TLS categories</w:t>
            </w:r>
          </w:p>
        </w:tc>
        <w:tc>
          <w:tcPr>
            <w:tcW w:w="2160" w:type="dxa"/>
            <w:vAlign w:val="center"/>
          </w:tcPr>
          <w:p w14:paraId="2185B695" w14:textId="77777777" w:rsidR="00B66AD5" w:rsidRPr="002A7454" w:rsidRDefault="00B66AD5" w:rsidP="005F71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/>
                <w:sz w:val="21"/>
                <w:szCs w:val="21"/>
              </w:rPr>
              <w:t>147</w:t>
            </w:r>
          </w:p>
        </w:tc>
        <w:tc>
          <w:tcPr>
            <w:tcW w:w="2160" w:type="dxa"/>
            <w:vAlign w:val="center"/>
          </w:tcPr>
          <w:p w14:paraId="21BA35CB" w14:textId="77777777" w:rsidR="00B66AD5" w:rsidRPr="002A7454" w:rsidRDefault="00B66AD5" w:rsidP="005F71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/>
                <w:sz w:val="21"/>
                <w:szCs w:val="21"/>
              </w:rPr>
              <w:t>Number of TLSs per sub-category</w:t>
            </w:r>
          </w:p>
        </w:tc>
      </w:tr>
      <w:tr w:rsidR="00B66AD5" w:rsidRPr="002A7454" w14:paraId="1FE415F3" w14:textId="77777777" w:rsidTr="005F718B">
        <w:trPr>
          <w:jc w:val="center"/>
        </w:trPr>
        <w:tc>
          <w:tcPr>
            <w:tcW w:w="2160" w:type="dxa"/>
            <w:vAlign w:val="center"/>
          </w:tcPr>
          <w:p w14:paraId="5FCDDAF4" w14:textId="77777777" w:rsidR="00B66AD5" w:rsidRPr="002A7454" w:rsidRDefault="00B66AD5" w:rsidP="005F71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/>
                <w:sz w:val="21"/>
                <w:szCs w:val="21"/>
              </w:rPr>
              <w:t>TLS count and area</w:t>
            </w:r>
          </w:p>
        </w:tc>
        <w:tc>
          <w:tcPr>
            <w:tcW w:w="2160" w:type="dxa"/>
            <w:vAlign w:val="center"/>
          </w:tcPr>
          <w:p w14:paraId="7755BB7F" w14:textId="77777777" w:rsidR="00B66AD5" w:rsidRPr="002A7454" w:rsidRDefault="00B66AD5" w:rsidP="005F71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/>
                <w:sz w:val="21"/>
                <w:szCs w:val="21"/>
              </w:rPr>
              <w:t>7 distances × 3 TLS categories × 2 types (count + area)</w:t>
            </w:r>
          </w:p>
        </w:tc>
        <w:tc>
          <w:tcPr>
            <w:tcW w:w="2160" w:type="dxa"/>
            <w:vAlign w:val="center"/>
          </w:tcPr>
          <w:p w14:paraId="2F06F6D1" w14:textId="77777777" w:rsidR="00B66AD5" w:rsidRPr="002A7454" w:rsidRDefault="00B66AD5" w:rsidP="005F71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2160" w:type="dxa"/>
            <w:vAlign w:val="center"/>
          </w:tcPr>
          <w:p w14:paraId="3937772F" w14:textId="77777777" w:rsidR="00B66AD5" w:rsidRPr="002A7454" w:rsidRDefault="00B66AD5" w:rsidP="005F71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/>
                <w:sz w:val="21"/>
                <w:szCs w:val="21"/>
              </w:rPr>
              <w:t>Total count and area of TLSs in each distance-category and TLS category</w:t>
            </w:r>
          </w:p>
        </w:tc>
      </w:tr>
      <w:tr w:rsidR="00B66AD5" w:rsidRPr="002A7454" w14:paraId="68E89614" w14:textId="77777777" w:rsidTr="005F718B">
        <w:trPr>
          <w:jc w:val="center"/>
        </w:trPr>
        <w:tc>
          <w:tcPr>
            <w:tcW w:w="2160" w:type="dxa"/>
            <w:vAlign w:val="center"/>
          </w:tcPr>
          <w:p w14:paraId="0C2AD6E2" w14:textId="77777777" w:rsidR="00B66AD5" w:rsidRPr="002A7454" w:rsidRDefault="00B66AD5" w:rsidP="005F71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/>
                <w:sz w:val="21"/>
                <w:szCs w:val="21"/>
              </w:rPr>
              <w:t>TLS count and area</w:t>
            </w:r>
          </w:p>
        </w:tc>
        <w:tc>
          <w:tcPr>
            <w:tcW w:w="2160" w:type="dxa"/>
            <w:vAlign w:val="center"/>
          </w:tcPr>
          <w:p w14:paraId="62825A24" w14:textId="77777777" w:rsidR="00B66AD5" w:rsidRPr="002A7454" w:rsidRDefault="00B66AD5" w:rsidP="005F71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/>
                <w:sz w:val="21"/>
                <w:szCs w:val="21"/>
              </w:rPr>
              <w:t>(7 distances + 7 areas + 3 categories) × 2 (count + area)</w:t>
            </w:r>
          </w:p>
        </w:tc>
        <w:tc>
          <w:tcPr>
            <w:tcW w:w="2160" w:type="dxa"/>
            <w:vAlign w:val="center"/>
          </w:tcPr>
          <w:p w14:paraId="3DC90034" w14:textId="77777777" w:rsidR="00B66AD5" w:rsidRPr="002A7454" w:rsidRDefault="00B66AD5" w:rsidP="005F71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2160" w:type="dxa"/>
            <w:vAlign w:val="center"/>
          </w:tcPr>
          <w:p w14:paraId="63199EA9" w14:textId="77777777" w:rsidR="00B66AD5" w:rsidRPr="002A7454" w:rsidRDefault="00B66AD5" w:rsidP="005F71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/>
                <w:sz w:val="21"/>
                <w:szCs w:val="21"/>
              </w:rPr>
              <w:t>Total count and area in each dimension</w:t>
            </w:r>
          </w:p>
        </w:tc>
      </w:tr>
      <w:tr w:rsidR="00B66AD5" w:rsidRPr="002A7454" w14:paraId="56C241FF" w14:textId="77777777" w:rsidTr="005F718B">
        <w:trPr>
          <w:jc w:val="center"/>
        </w:trPr>
        <w:tc>
          <w:tcPr>
            <w:tcW w:w="2160" w:type="dxa"/>
            <w:vAlign w:val="center"/>
          </w:tcPr>
          <w:p w14:paraId="3DD2718E" w14:textId="77777777" w:rsidR="00B66AD5" w:rsidRPr="002A7454" w:rsidRDefault="00B66AD5" w:rsidP="005F71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/>
                <w:sz w:val="21"/>
                <w:szCs w:val="21"/>
              </w:rPr>
              <w:t>Global metrics</w:t>
            </w:r>
          </w:p>
        </w:tc>
        <w:tc>
          <w:tcPr>
            <w:tcW w:w="2160" w:type="dxa"/>
            <w:vAlign w:val="center"/>
          </w:tcPr>
          <w:p w14:paraId="4D5B2AD4" w14:textId="77777777" w:rsidR="00B66AD5" w:rsidRPr="002A7454" w:rsidRDefault="00B66AD5" w:rsidP="005F71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2160" w:type="dxa"/>
            <w:vAlign w:val="center"/>
          </w:tcPr>
          <w:p w14:paraId="3D86E37A" w14:textId="77777777" w:rsidR="00B66AD5" w:rsidRPr="002A7454" w:rsidRDefault="00B66AD5" w:rsidP="005F71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160" w:type="dxa"/>
            <w:vAlign w:val="center"/>
          </w:tcPr>
          <w:p w14:paraId="7AD19EB3" w14:textId="77777777" w:rsidR="00B66AD5" w:rsidRPr="002A7454" w:rsidRDefault="00B66AD5" w:rsidP="005F71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/>
                <w:sz w:val="21"/>
                <w:szCs w:val="21"/>
              </w:rPr>
              <w:t>Total TLS area, count, and tumor area in the whole WSIs</w:t>
            </w:r>
          </w:p>
        </w:tc>
      </w:tr>
      <w:tr w:rsidR="00B66AD5" w:rsidRPr="002A7454" w14:paraId="2595AC76" w14:textId="77777777" w:rsidTr="005F718B">
        <w:trPr>
          <w:trHeight w:val="1385"/>
          <w:jc w:val="center"/>
        </w:trPr>
        <w:tc>
          <w:tcPr>
            <w:tcW w:w="2160" w:type="dxa"/>
            <w:vAlign w:val="center"/>
          </w:tcPr>
          <w:p w14:paraId="756AAEF9" w14:textId="77777777" w:rsidR="00B66AD5" w:rsidRPr="002A7454" w:rsidRDefault="00B66AD5" w:rsidP="005F71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2160" w:type="dxa"/>
            <w:vAlign w:val="center"/>
          </w:tcPr>
          <w:p w14:paraId="18C77069" w14:textId="77777777" w:rsidR="00B66AD5" w:rsidRPr="002A7454" w:rsidRDefault="00B66AD5" w:rsidP="005F71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2160" w:type="dxa"/>
            <w:vAlign w:val="center"/>
          </w:tcPr>
          <w:p w14:paraId="363019A0" w14:textId="77777777" w:rsidR="00B66AD5" w:rsidRPr="002A7454" w:rsidRDefault="00B66AD5" w:rsidP="005F71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/>
                <w:sz w:val="21"/>
                <w:szCs w:val="21"/>
              </w:rPr>
              <w:t>226</w:t>
            </w:r>
          </w:p>
        </w:tc>
        <w:tc>
          <w:tcPr>
            <w:tcW w:w="2160" w:type="dxa"/>
            <w:vAlign w:val="center"/>
          </w:tcPr>
          <w:p w14:paraId="6E53F2C7" w14:textId="77777777" w:rsidR="00B66AD5" w:rsidRPr="002A7454" w:rsidRDefault="00B66AD5" w:rsidP="005F71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A74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</w:t>
            </w:r>
            <w:r w:rsidRPr="002A7454">
              <w:rPr>
                <w:rFonts w:ascii="Times New Roman" w:hAnsi="Times New Roman" w:cs="Times New Roman"/>
                <w:sz w:val="21"/>
                <w:szCs w:val="21"/>
              </w:rPr>
              <w:t>ll quantitative features were normalized by the number of slides for each individual patient</w:t>
            </w:r>
          </w:p>
        </w:tc>
      </w:tr>
    </w:tbl>
    <w:p w14:paraId="3A0C0357" w14:textId="77777777" w:rsidR="00B66AD5" w:rsidRPr="00B66AD5" w:rsidRDefault="00B66AD5" w:rsidP="00B66AD5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593B079D" w14:textId="77777777" w:rsidR="00B66AD5" w:rsidRPr="000D4D6A" w:rsidRDefault="00B66AD5" w:rsidP="00B66AD5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0D4D6A">
        <w:rPr>
          <w:rFonts w:ascii="Times New Roman" w:hAnsi="Times New Roman" w:cs="Times New Roman"/>
          <w:color w:val="000000" w:themeColor="text1"/>
          <w:sz w:val="21"/>
          <w:szCs w:val="21"/>
        </w:rPr>
        <w:t>TLS, tertiary lymphoid structure.</w:t>
      </w:r>
    </w:p>
    <w:p w14:paraId="3647B8CF" w14:textId="77777777" w:rsidR="00CF4055" w:rsidRDefault="00CF4055"/>
    <w:sectPr w:rsidR="00CF40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AD5"/>
    <w:rsid w:val="0000032B"/>
    <w:rsid w:val="00054C21"/>
    <w:rsid w:val="00083CB1"/>
    <w:rsid w:val="00096178"/>
    <w:rsid w:val="001041FC"/>
    <w:rsid w:val="00163557"/>
    <w:rsid w:val="001944E0"/>
    <w:rsid w:val="001D4EC5"/>
    <w:rsid w:val="001E18AE"/>
    <w:rsid w:val="00244EF4"/>
    <w:rsid w:val="002A621B"/>
    <w:rsid w:val="002B02AD"/>
    <w:rsid w:val="003177DE"/>
    <w:rsid w:val="00347E1D"/>
    <w:rsid w:val="003C0E7D"/>
    <w:rsid w:val="003C76AA"/>
    <w:rsid w:val="003E67CE"/>
    <w:rsid w:val="00414B27"/>
    <w:rsid w:val="004237CE"/>
    <w:rsid w:val="004A0864"/>
    <w:rsid w:val="004B2A3A"/>
    <w:rsid w:val="004C7A53"/>
    <w:rsid w:val="004D1162"/>
    <w:rsid w:val="004D44C1"/>
    <w:rsid w:val="004E05D5"/>
    <w:rsid w:val="005137B6"/>
    <w:rsid w:val="005228B2"/>
    <w:rsid w:val="00555786"/>
    <w:rsid w:val="00555DE2"/>
    <w:rsid w:val="0057055E"/>
    <w:rsid w:val="00572988"/>
    <w:rsid w:val="005865D9"/>
    <w:rsid w:val="00590714"/>
    <w:rsid w:val="005C5CF7"/>
    <w:rsid w:val="005D0F7B"/>
    <w:rsid w:val="005D3BE2"/>
    <w:rsid w:val="006058F1"/>
    <w:rsid w:val="0062681D"/>
    <w:rsid w:val="00642553"/>
    <w:rsid w:val="00642662"/>
    <w:rsid w:val="00644226"/>
    <w:rsid w:val="006B14D5"/>
    <w:rsid w:val="006C1CCC"/>
    <w:rsid w:val="006C33FA"/>
    <w:rsid w:val="006C7DF2"/>
    <w:rsid w:val="00727798"/>
    <w:rsid w:val="00753FC1"/>
    <w:rsid w:val="007642F1"/>
    <w:rsid w:val="00781868"/>
    <w:rsid w:val="007B15A7"/>
    <w:rsid w:val="007C35CD"/>
    <w:rsid w:val="00807D37"/>
    <w:rsid w:val="00834409"/>
    <w:rsid w:val="008D397F"/>
    <w:rsid w:val="00926ED8"/>
    <w:rsid w:val="00932DF6"/>
    <w:rsid w:val="009E77DD"/>
    <w:rsid w:val="009F1359"/>
    <w:rsid w:val="00A4645F"/>
    <w:rsid w:val="00A56A3A"/>
    <w:rsid w:val="00A9479A"/>
    <w:rsid w:val="00AD0758"/>
    <w:rsid w:val="00AE72C4"/>
    <w:rsid w:val="00B14162"/>
    <w:rsid w:val="00B306ED"/>
    <w:rsid w:val="00B31264"/>
    <w:rsid w:val="00B54A6E"/>
    <w:rsid w:val="00B577FC"/>
    <w:rsid w:val="00B66AD5"/>
    <w:rsid w:val="00B92D58"/>
    <w:rsid w:val="00BA35D7"/>
    <w:rsid w:val="00BA4DDC"/>
    <w:rsid w:val="00BB257D"/>
    <w:rsid w:val="00BC0138"/>
    <w:rsid w:val="00BF16F7"/>
    <w:rsid w:val="00C10DF1"/>
    <w:rsid w:val="00C2474C"/>
    <w:rsid w:val="00C51BA8"/>
    <w:rsid w:val="00C57F50"/>
    <w:rsid w:val="00C91461"/>
    <w:rsid w:val="00C96AE9"/>
    <w:rsid w:val="00CB47B8"/>
    <w:rsid w:val="00CC7B77"/>
    <w:rsid w:val="00CE6E00"/>
    <w:rsid w:val="00CE732D"/>
    <w:rsid w:val="00CF1E6E"/>
    <w:rsid w:val="00CF4055"/>
    <w:rsid w:val="00D50A4E"/>
    <w:rsid w:val="00D57682"/>
    <w:rsid w:val="00D64359"/>
    <w:rsid w:val="00DC20DD"/>
    <w:rsid w:val="00DE618B"/>
    <w:rsid w:val="00E10992"/>
    <w:rsid w:val="00E324D6"/>
    <w:rsid w:val="00E62381"/>
    <w:rsid w:val="00E86EC2"/>
    <w:rsid w:val="00EA1FCC"/>
    <w:rsid w:val="00EC33DA"/>
    <w:rsid w:val="00ED69DC"/>
    <w:rsid w:val="00EE661B"/>
    <w:rsid w:val="00F01B47"/>
    <w:rsid w:val="00F02291"/>
    <w:rsid w:val="00F352EE"/>
    <w:rsid w:val="00F42C6D"/>
    <w:rsid w:val="00F81282"/>
    <w:rsid w:val="00FD4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3ABA9A"/>
  <w15:chartTrackingRefBased/>
  <w15:docId w15:val="{4E091E76-A4F2-8246-8A0B-587BBC47B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B66AD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4">
    <w:name w:val="Table Grid"/>
    <w:basedOn w:val="a1"/>
    <w:uiPriority w:val="59"/>
    <w:rsid w:val="00B66AD5"/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han zhao</dc:creator>
  <cp:keywords/>
  <dc:description/>
  <cp:lastModifiedBy>zihan zhao</cp:lastModifiedBy>
  <cp:revision>1</cp:revision>
  <dcterms:created xsi:type="dcterms:W3CDTF">2025-11-27T09:30:00Z</dcterms:created>
  <dcterms:modified xsi:type="dcterms:W3CDTF">2025-11-27T09:30:00Z</dcterms:modified>
</cp:coreProperties>
</file>